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1D7AA" w14:textId="63C9F45A" w:rsidR="00376254" w:rsidRDefault="0033285B" w:rsidP="0037625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734D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935DB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3734DF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="00C35FE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76254" w:rsidRPr="003734DF">
        <w:rPr>
          <w:rFonts w:ascii="Times New Roman" w:hAnsi="Times New Roman" w:cs="Times New Roman"/>
          <w:b/>
          <w:bCs/>
          <w:sz w:val="22"/>
          <w:szCs w:val="22"/>
        </w:rPr>
        <w:t xml:space="preserve">Dunn’s multiple comparison for statistically significant micronutrient </w:t>
      </w:r>
      <w:r w:rsidR="005C2E17" w:rsidRPr="003734DF">
        <w:rPr>
          <w:rFonts w:ascii="Times New Roman" w:hAnsi="Times New Roman" w:cs="Times New Roman"/>
          <w:b/>
          <w:bCs/>
          <w:sz w:val="22"/>
          <w:szCs w:val="22"/>
        </w:rPr>
        <w:t xml:space="preserve">(Fat) </w:t>
      </w:r>
      <w:r w:rsidR="00376254" w:rsidRPr="003734DF">
        <w:rPr>
          <w:rFonts w:ascii="Times New Roman" w:hAnsi="Times New Roman" w:cs="Times New Roman"/>
          <w:b/>
          <w:bCs/>
          <w:sz w:val="22"/>
          <w:szCs w:val="22"/>
        </w:rPr>
        <w:t>within lesion types</w:t>
      </w:r>
    </w:p>
    <w:p w14:paraId="45F52944" w14:textId="77777777" w:rsidR="00C94A5A" w:rsidRPr="003734DF" w:rsidRDefault="00C94A5A" w:rsidP="0037625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0269" w:type="dxa"/>
        <w:tblLook w:val="04A0" w:firstRow="1" w:lastRow="0" w:firstColumn="1" w:lastColumn="0" w:noHBand="0" w:noVBand="1"/>
      </w:tblPr>
      <w:tblGrid>
        <w:gridCol w:w="3964"/>
        <w:gridCol w:w="2441"/>
        <w:gridCol w:w="1667"/>
        <w:gridCol w:w="2197"/>
      </w:tblGrid>
      <w:tr w:rsidR="00376254" w:rsidRPr="003734DF" w14:paraId="01879332" w14:textId="77777777" w:rsidTr="005C7800">
        <w:trPr>
          <w:trHeight w:val="493"/>
        </w:trPr>
        <w:tc>
          <w:tcPr>
            <w:tcW w:w="3964" w:type="dxa"/>
            <w:noWrap/>
            <w:hideMark/>
          </w:tcPr>
          <w:p w14:paraId="785B7749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Dunn's multiple comparisons test</w:t>
            </w:r>
          </w:p>
        </w:tc>
        <w:tc>
          <w:tcPr>
            <w:tcW w:w="2441" w:type="dxa"/>
            <w:noWrap/>
            <w:hideMark/>
          </w:tcPr>
          <w:p w14:paraId="67FC2640" w14:textId="14B32B86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Mean rank diff</w:t>
            </w:r>
            <w:r w:rsidR="001408A7" w:rsidRPr="003734DF">
              <w:rPr>
                <w:rFonts w:ascii="Times New Roman" w:hAnsi="Times New Roman" w:cs="Times New Roman"/>
                <w:sz w:val="22"/>
                <w:szCs w:val="22"/>
              </w:rPr>
              <w:t>erence</w:t>
            </w:r>
          </w:p>
        </w:tc>
        <w:tc>
          <w:tcPr>
            <w:tcW w:w="1667" w:type="dxa"/>
            <w:noWrap/>
            <w:hideMark/>
          </w:tcPr>
          <w:p w14:paraId="4F545378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2197" w:type="dxa"/>
            <w:noWrap/>
            <w:hideMark/>
          </w:tcPr>
          <w:p w14:paraId="711303D9" w14:textId="52D52F49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Adjusted </w:t>
            </w:r>
            <w:r w:rsidR="00EB5054" w:rsidRPr="003734DF">
              <w:rPr>
                <w:rFonts w:ascii="Times New Roman" w:hAnsi="Times New Roman" w:cs="Times New Roman"/>
                <w:sz w:val="22"/>
                <w:szCs w:val="22"/>
              </w:rPr>
              <w:t>p-v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alue</w:t>
            </w:r>
          </w:p>
        </w:tc>
      </w:tr>
      <w:tr w:rsidR="00376254" w:rsidRPr="003734DF" w14:paraId="452F4F04" w14:textId="77777777" w:rsidTr="005C7800">
        <w:trPr>
          <w:trHeight w:val="506"/>
        </w:trPr>
        <w:tc>
          <w:tcPr>
            <w:tcW w:w="3964" w:type="dxa"/>
            <w:noWrap/>
            <w:hideMark/>
          </w:tcPr>
          <w:p w14:paraId="4926A647" w14:textId="4BE44BE5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Ulcer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quamous macules</w:t>
            </w:r>
          </w:p>
        </w:tc>
        <w:tc>
          <w:tcPr>
            <w:tcW w:w="2441" w:type="dxa"/>
            <w:noWrap/>
            <w:hideMark/>
          </w:tcPr>
          <w:p w14:paraId="6AC5C5B6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-3.613</w:t>
            </w:r>
          </w:p>
        </w:tc>
        <w:tc>
          <w:tcPr>
            <w:tcW w:w="0" w:type="auto"/>
            <w:noWrap/>
            <w:hideMark/>
          </w:tcPr>
          <w:p w14:paraId="403ECD34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5327EC" w14:textId="017C2578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:rsidR="00376254" w:rsidRPr="003734DF" w14:paraId="3945F4AA" w14:textId="77777777" w:rsidTr="005C7800">
        <w:trPr>
          <w:trHeight w:val="493"/>
        </w:trPr>
        <w:tc>
          <w:tcPr>
            <w:tcW w:w="3964" w:type="dxa"/>
            <w:noWrap/>
            <w:hideMark/>
          </w:tcPr>
          <w:p w14:paraId="42F734D4" w14:textId="11BAABE2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Ulcer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lantar</w:t>
            </w:r>
          </w:p>
        </w:tc>
        <w:tc>
          <w:tcPr>
            <w:tcW w:w="2441" w:type="dxa"/>
            <w:noWrap/>
            <w:hideMark/>
          </w:tcPr>
          <w:p w14:paraId="20B283D5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-20.99</w:t>
            </w:r>
          </w:p>
        </w:tc>
        <w:tc>
          <w:tcPr>
            <w:tcW w:w="0" w:type="auto"/>
            <w:noWrap/>
            <w:hideMark/>
          </w:tcPr>
          <w:p w14:paraId="7B783B8C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915A67" w14:textId="6F63AAEF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376254" w:rsidRPr="003734DF" w14:paraId="6D5F0956" w14:textId="77777777" w:rsidTr="005C7800">
        <w:trPr>
          <w:trHeight w:val="506"/>
        </w:trPr>
        <w:tc>
          <w:tcPr>
            <w:tcW w:w="3964" w:type="dxa"/>
            <w:noWrap/>
            <w:hideMark/>
          </w:tcPr>
          <w:p w14:paraId="4BC7F007" w14:textId="37A4B572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Ulcer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apilloma</w:t>
            </w:r>
          </w:p>
        </w:tc>
        <w:tc>
          <w:tcPr>
            <w:tcW w:w="2441" w:type="dxa"/>
            <w:noWrap/>
            <w:hideMark/>
          </w:tcPr>
          <w:p w14:paraId="50502751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11.18</w:t>
            </w:r>
          </w:p>
        </w:tc>
        <w:tc>
          <w:tcPr>
            <w:tcW w:w="0" w:type="auto"/>
            <w:noWrap/>
            <w:hideMark/>
          </w:tcPr>
          <w:p w14:paraId="2E01220C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83F51B" w14:textId="19D8DDAC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:rsidR="00376254" w:rsidRPr="003734DF" w14:paraId="2A34CF33" w14:textId="77777777" w:rsidTr="005C7800">
        <w:trPr>
          <w:trHeight w:val="493"/>
        </w:trPr>
        <w:tc>
          <w:tcPr>
            <w:tcW w:w="3964" w:type="dxa"/>
            <w:noWrap/>
            <w:hideMark/>
          </w:tcPr>
          <w:p w14:paraId="71F6243F" w14:textId="37EB473F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Squamous macules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lantar</w:t>
            </w:r>
          </w:p>
        </w:tc>
        <w:tc>
          <w:tcPr>
            <w:tcW w:w="2441" w:type="dxa"/>
            <w:noWrap/>
            <w:hideMark/>
          </w:tcPr>
          <w:p w14:paraId="0AD97668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-17.38</w:t>
            </w:r>
          </w:p>
        </w:tc>
        <w:tc>
          <w:tcPr>
            <w:tcW w:w="0" w:type="auto"/>
            <w:noWrap/>
            <w:hideMark/>
          </w:tcPr>
          <w:p w14:paraId="53A02E73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22D43C" w14:textId="35D99E39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C534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76254" w:rsidRPr="003734DF" w14:paraId="7B119C82" w14:textId="77777777" w:rsidTr="005C7800">
        <w:trPr>
          <w:trHeight w:val="506"/>
        </w:trPr>
        <w:tc>
          <w:tcPr>
            <w:tcW w:w="3964" w:type="dxa"/>
            <w:noWrap/>
            <w:hideMark/>
          </w:tcPr>
          <w:p w14:paraId="46FDA35B" w14:textId="566EA63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Squamous macules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apilloma</w:t>
            </w:r>
          </w:p>
        </w:tc>
        <w:tc>
          <w:tcPr>
            <w:tcW w:w="2441" w:type="dxa"/>
            <w:noWrap/>
            <w:hideMark/>
          </w:tcPr>
          <w:p w14:paraId="0B70AD02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14.79</w:t>
            </w:r>
          </w:p>
        </w:tc>
        <w:tc>
          <w:tcPr>
            <w:tcW w:w="0" w:type="auto"/>
            <w:noWrap/>
            <w:hideMark/>
          </w:tcPr>
          <w:p w14:paraId="7CA9DC1F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B6E8C85" w14:textId="72C94873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:rsidR="00376254" w:rsidRPr="003734DF" w14:paraId="11F60F79" w14:textId="77777777" w:rsidTr="005C7800">
        <w:trPr>
          <w:trHeight w:val="493"/>
        </w:trPr>
        <w:tc>
          <w:tcPr>
            <w:tcW w:w="3964" w:type="dxa"/>
            <w:noWrap/>
            <w:hideMark/>
          </w:tcPr>
          <w:p w14:paraId="6DAE3164" w14:textId="7AAB1B16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 xml:space="preserve">Plantar vs. </w:t>
            </w:r>
            <w:r w:rsidR="00D8775F" w:rsidRPr="003734D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apilloma</w:t>
            </w:r>
          </w:p>
        </w:tc>
        <w:tc>
          <w:tcPr>
            <w:tcW w:w="2441" w:type="dxa"/>
            <w:noWrap/>
            <w:hideMark/>
          </w:tcPr>
          <w:p w14:paraId="4EA9C76F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32.17</w:t>
            </w:r>
          </w:p>
        </w:tc>
        <w:tc>
          <w:tcPr>
            <w:tcW w:w="0" w:type="auto"/>
            <w:noWrap/>
            <w:hideMark/>
          </w:tcPr>
          <w:p w14:paraId="6254BBC6" w14:textId="77777777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B47B96" w14:textId="7C4512EA" w:rsidR="00376254" w:rsidRPr="003734DF" w:rsidRDefault="00376254" w:rsidP="002E6922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C35FE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27BC509A" w14:textId="77777777" w:rsidR="00376254" w:rsidRPr="003734DF" w:rsidRDefault="00376254" w:rsidP="00376254">
      <w:pPr>
        <w:rPr>
          <w:rFonts w:ascii="Times New Roman" w:hAnsi="Times New Roman" w:cs="Times New Roman"/>
          <w:sz w:val="22"/>
          <w:szCs w:val="22"/>
        </w:rPr>
      </w:pPr>
    </w:p>
    <w:p w14:paraId="385BA2A4" w14:textId="77777777" w:rsidR="00376254" w:rsidRPr="003734DF" w:rsidRDefault="00376254" w:rsidP="00376254">
      <w:pPr>
        <w:rPr>
          <w:rFonts w:ascii="Times New Roman" w:hAnsi="Times New Roman" w:cs="Times New Roman"/>
          <w:sz w:val="22"/>
          <w:szCs w:val="22"/>
        </w:rPr>
      </w:pPr>
    </w:p>
    <w:p w14:paraId="4864708D" w14:textId="77777777" w:rsidR="00376254" w:rsidRPr="003734DF" w:rsidRDefault="00376254" w:rsidP="00376254">
      <w:pPr>
        <w:rPr>
          <w:rFonts w:ascii="Times New Roman" w:hAnsi="Times New Roman" w:cs="Times New Roman"/>
          <w:sz w:val="22"/>
          <w:szCs w:val="22"/>
        </w:rPr>
      </w:pPr>
    </w:p>
    <w:p w14:paraId="3E6151A4" w14:textId="77777777" w:rsidR="00376254" w:rsidRPr="003734DF" w:rsidRDefault="00376254" w:rsidP="00DD22E8">
      <w:pPr>
        <w:rPr>
          <w:rFonts w:ascii="Times New Roman" w:hAnsi="Times New Roman" w:cs="Times New Roman"/>
          <w:sz w:val="22"/>
          <w:szCs w:val="22"/>
        </w:rPr>
      </w:pPr>
    </w:p>
    <w:p w14:paraId="0340A96C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62B037C0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1D579E57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45623510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639A8F43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3B76DF1F" w14:textId="77777777" w:rsidR="00DD22E8" w:rsidRPr="003734DF" w:rsidRDefault="00DD22E8" w:rsidP="00DD22E8">
      <w:pPr>
        <w:rPr>
          <w:rFonts w:ascii="Times New Roman" w:hAnsi="Times New Roman" w:cs="Times New Roman"/>
          <w:sz w:val="22"/>
          <w:szCs w:val="22"/>
        </w:rPr>
      </w:pPr>
    </w:p>
    <w:p w14:paraId="46357C64" w14:textId="77777777" w:rsidR="00DD22E8" w:rsidRPr="003734DF" w:rsidRDefault="00DD22E8">
      <w:pPr>
        <w:rPr>
          <w:rFonts w:ascii="Times New Roman" w:hAnsi="Times New Roman" w:cs="Times New Roman"/>
          <w:sz w:val="22"/>
          <w:szCs w:val="22"/>
        </w:rPr>
      </w:pPr>
    </w:p>
    <w:sectPr w:rsidR="00DD22E8" w:rsidRPr="00373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0B4"/>
    <w:rsid w:val="000426DB"/>
    <w:rsid w:val="0005044C"/>
    <w:rsid w:val="0006424D"/>
    <w:rsid w:val="00077859"/>
    <w:rsid w:val="00081010"/>
    <w:rsid w:val="00084A85"/>
    <w:rsid w:val="000930C3"/>
    <w:rsid w:val="000B2F87"/>
    <w:rsid w:val="000C7DC1"/>
    <w:rsid w:val="000D30C7"/>
    <w:rsid w:val="000F4E78"/>
    <w:rsid w:val="0010631B"/>
    <w:rsid w:val="00125710"/>
    <w:rsid w:val="00140328"/>
    <w:rsid w:val="001408A7"/>
    <w:rsid w:val="00141C14"/>
    <w:rsid w:val="00147C93"/>
    <w:rsid w:val="001514C6"/>
    <w:rsid w:val="00187EEC"/>
    <w:rsid w:val="001A647C"/>
    <w:rsid w:val="001A6BCF"/>
    <w:rsid w:val="001B31DC"/>
    <w:rsid w:val="001C16C8"/>
    <w:rsid w:val="001C3C78"/>
    <w:rsid w:val="001D3494"/>
    <w:rsid w:val="001D4748"/>
    <w:rsid w:val="001E0E92"/>
    <w:rsid w:val="001E6763"/>
    <w:rsid w:val="001F5D0C"/>
    <w:rsid w:val="00212189"/>
    <w:rsid w:val="00226BDC"/>
    <w:rsid w:val="002301C4"/>
    <w:rsid w:val="00231AD3"/>
    <w:rsid w:val="00232CBC"/>
    <w:rsid w:val="00260D7D"/>
    <w:rsid w:val="00260D7E"/>
    <w:rsid w:val="00262B43"/>
    <w:rsid w:val="00270B10"/>
    <w:rsid w:val="00272663"/>
    <w:rsid w:val="002972B4"/>
    <w:rsid w:val="002B53B1"/>
    <w:rsid w:val="002B7CF2"/>
    <w:rsid w:val="002C0C2F"/>
    <w:rsid w:val="00321FB6"/>
    <w:rsid w:val="0033285B"/>
    <w:rsid w:val="003529AB"/>
    <w:rsid w:val="00362368"/>
    <w:rsid w:val="003734DF"/>
    <w:rsid w:val="00376254"/>
    <w:rsid w:val="00380C5E"/>
    <w:rsid w:val="003842D7"/>
    <w:rsid w:val="003B1BA9"/>
    <w:rsid w:val="00437DB1"/>
    <w:rsid w:val="004445ED"/>
    <w:rsid w:val="004935DB"/>
    <w:rsid w:val="004963A5"/>
    <w:rsid w:val="00552AD2"/>
    <w:rsid w:val="0057291C"/>
    <w:rsid w:val="005960A1"/>
    <w:rsid w:val="005B4E59"/>
    <w:rsid w:val="005C26BC"/>
    <w:rsid w:val="005C2E17"/>
    <w:rsid w:val="005C352F"/>
    <w:rsid w:val="005C7800"/>
    <w:rsid w:val="005D190D"/>
    <w:rsid w:val="005D3BC2"/>
    <w:rsid w:val="00624048"/>
    <w:rsid w:val="00643DC5"/>
    <w:rsid w:val="006630B4"/>
    <w:rsid w:val="00673482"/>
    <w:rsid w:val="00680027"/>
    <w:rsid w:val="006B03FA"/>
    <w:rsid w:val="006B775E"/>
    <w:rsid w:val="006D4C5D"/>
    <w:rsid w:val="006E43BC"/>
    <w:rsid w:val="006E5ECC"/>
    <w:rsid w:val="006F1FAE"/>
    <w:rsid w:val="00707547"/>
    <w:rsid w:val="007303E3"/>
    <w:rsid w:val="0073353F"/>
    <w:rsid w:val="00734D7A"/>
    <w:rsid w:val="0075080A"/>
    <w:rsid w:val="00755D86"/>
    <w:rsid w:val="007654C3"/>
    <w:rsid w:val="007666F3"/>
    <w:rsid w:val="007C539D"/>
    <w:rsid w:val="007D253C"/>
    <w:rsid w:val="007D6462"/>
    <w:rsid w:val="007F4F6B"/>
    <w:rsid w:val="007F713B"/>
    <w:rsid w:val="008041E7"/>
    <w:rsid w:val="00831355"/>
    <w:rsid w:val="00832F75"/>
    <w:rsid w:val="00833D8F"/>
    <w:rsid w:val="008C5066"/>
    <w:rsid w:val="008C5B5B"/>
    <w:rsid w:val="009135F5"/>
    <w:rsid w:val="00935C38"/>
    <w:rsid w:val="00936077"/>
    <w:rsid w:val="00942F00"/>
    <w:rsid w:val="0096222F"/>
    <w:rsid w:val="00963EE2"/>
    <w:rsid w:val="0097018B"/>
    <w:rsid w:val="00970D96"/>
    <w:rsid w:val="0097737B"/>
    <w:rsid w:val="009F731D"/>
    <w:rsid w:val="00A03615"/>
    <w:rsid w:val="00A845D2"/>
    <w:rsid w:val="00A96E18"/>
    <w:rsid w:val="00AA1750"/>
    <w:rsid w:val="00AA6DC1"/>
    <w:rsid w:val="00AA777B"/>
    <w:rsid w:val="00AB149D"/>
    <w:rsid w:val="00AF06A5"/>
    <w:rsid w:val="00AF1546"/>
    <w:rsid w:val="00B0211C"/>
    <w:rsid w:val="00B32EEE"/>
    <w:rsid w:val="00B41542"/>
    <w:rsid w:val="00B41F4B"/>
    <w:rsid w:val="00B515DF"/>
    <w:rsid w:val="00B5328E"/>
    <w:rsid w:val="00B57A76"/>
    <w:rsid w:val="00B60883"/>
    <w:rsid w:val="00B6265D"/>
    <w:rsid w:val="00B73154"/>
    <w:rsid w:val="00B7776D"/>
    <w:rsid w:val="00B858F1"/>
    <w:rsid w:val="00B86DEC"/>
    <w:rsid w:val="00B87381"/>
    <w:rsid w:val="00BE5B08"/>
    <w:rsid w:val="00BF076A"/>
    <w:rsid w:val="00C35FEC"/>
    <w:rsid w:val="00C443EC"/>
    <w:rsid w:val="00C46508"/>
    <w:rsid w:val="00C75597"/>
    <w:rsid w:val="00C83C20"/>
    <w:rsid w:val="00C90464"/>
    <w:rsid w:val="00C94A5A"/>
    <w:rsid w:val="00CC4CCC"/>
    <w:rsid w:val="00CD18E4"/>
    <w:rsid w:val="00CF199F"/>
    <w:rsid w:val="00CF63DD"/>
    <w:rsid w:val="00D21652"/>
    <w:rsid w:val="00D4777E"/>
    <w:rsid w:val="00D8775F"/>
    <w:rsid w:val="00DA3D80"/>
    <w:rsid w:val="00DB5A83"/>
    <w:rsid w:val="00DC1736"/>
    <w:rsid w:val="00DC5345"/>
    <w:rsid w:val="00DD0189"/>
    <w:rsid w:val="00DD0BD0"/>
    <w:rsid w:val="00DD22E8"/>
    <w:rsid w:val="00DD5E5C"/>
    <w:rsid w:val="00DE7B20"/>
    <w:rsid w:val="00DF53E1"/>
    <w:rsid w:val="00E37225"/>
    <w:rsid w:val="00E42772"/>
    <w:rsid w:val="00E44C31"/>
    <w:rsid w:val="00E67A88"/>
    <w:rsid w:val="00E82369"/>
    <w:rsid w:val="00E9667C"/>
    <w:rsid w:val="00EA0D77"/>
    <w:rsid w:val="00EB5054"/>
    <w:rsid w:val="00EB5E2A"/>
    <w:rsid w:val="00EC6A36"/>
    <w:rsid w:val="00F14876"/>
    <w:rsid w:val="00F35D8D"/>
    <w:rsid w:val="00F44992"/>
    <w:rsid w:val="00F85D6C"/>
    <w:rsid w:val="00F9555A"/>
    <w:rsid w:val="00FB34C9"/>
    <w:rsid w:val="00FD6941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B2EAB"/>
  <w15:chartTrackingRefBased/>
  <w15:docId w15:val="{EA41E06F-702C-4ABC-AD64-A7272A4D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5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0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0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0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0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0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0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0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0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0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0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0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0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0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0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0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0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0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0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0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0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0B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0B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0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0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0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0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D22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6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2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2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9A8D3-31CD-4A84-8CA9-74FEB9763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Agbanyo</dc:creator>
  <cp:keywords/>
  <dc:description/>
  <cp:lastModifiedBy>Yaw Amoako</cp:lastModifiedBy>
  <cp:revision>7</cp:revision>
  <dcterms:created xsi:type="dcterms:W3CDTF">2025-09-26T15:07:00Z</dcterms:created>
  <dcterms:modified xsi:type="dcterms:W3CDTF">2025-09-2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550686-885f-43c0-8225-d535c086ae53</vt:lpwstr>
  </property>
</Properties>
</file>